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884FFA" w14:textId="335A1345" w:rsidR="006E7E1D" w:rsidRDefault="00C35095" w:rsidP="0051391C">
      <w:pPr>
        <w:spacing w:before="100" w:after="100"/>
        <w:ind w:right="100"/>
        <w:jc w:val="center"/>
        <w:rPr>
          <w:rFonts w:ascii="Arial" w:eastAsia="DejaVu Sans" w:hAnsi="DejaVu Sans" w:cs="DejaVu Sans"/>
          <w:color w:val="000000"/>
          <w:lang w:eastAsia="zh-CN"/>
        </w:rPr>
      </w:pPr>
      <w:r>
        <w:rPr>
          <w:rFonts w:ascii="Arial" w:eastAsia="DejaVu Sans" w:hAnsi="DejaVu Sans" w:cs="DejaVu Sans"/>
          <w:color w:val="000000"/>
          <w:lang w:eastAsia="zh-CN"/>
        </w:rPr>
        <w:t>Supplementary Table S</w:t>
      </w:r>
      <w:r w:rsidR="00542176">
        <w:rPr>
          <w:rFonts w:ascii="Arial" w:eastAsia="DejaVu Sans" w:hAnsi="DejaVu Sans" w:cs="DejaVu Sans"/>
          <w:color w:val="000000"/>
          <w:lang w:eastAsia="zh-CN"/>
        </w:rPr>
        <w:t>2</w:t>
      </w:r>
      <w:r>
        <w:rPr>
          <w:rFonts w:ascii="Arial" w:eastAsia="DejaVu Sans" w:hAnsi="DejaVu Sans" w:cs="DejaVu Sans"/>
          <w:color w:val="000000"/>
          <w:lang w:eastAsia="zh-CN"/>
        </w:rPr>
        <w:t xml:space="preserve">. </w:t>
      </w:r>
      <w:r w:rsidRPr="002E05F3">
        <w:rPr>
          <w:rFonts w:ascii="Arial" w:eastAsia="DejaVu Sans" w:hAnsi="DejaVu Sans" w:cs="DejaVu Sans" w:hint="eastAsia"/>
          <w:color w:val="000000"/>
          <w:lang w:eastAsia="zh-CN"/>
        </w:rPr>
        <w:t>Corre</w:t>
      </w:r>
      <w:r>
        <w:rPr>
          <w:rFonts w:ascii="Arial" w:eastAsia="DejaVu Sans" w:hAnsi="DejaVu Sans" w:cs="DejaVu Sans"/>
          <w:color w:val="000000"/>
          <w:lang w:eastAsia="zh-CN"/>
        </w:rPr>
        <w:t xml:space="preserve">lation between METTL16 expression and the clinical </w:t>
      </w:r>
      <w:r w:rsidR="00542176" w:rsidRPr="00542176">
        <w:rPr>
          <w:rFonts w:ascii="Arial" w:eastAsia="DejaVu Sans" w:hAnsi="DejaVu Sans" w:cs="DejaVu Sans"/>
          <w:color w:val="000000"/>
          <w:lang w:eastAsia="zh-CN"/>
        </w:rPr>
        <w:t>characteristics</w:t>
      </w:r>
      <w:r>
        <w:rPr>
          <w:rFonts w:ascii="Arial" w:eastAsia="DejaVu Sans" w:hAnsi="DejaVu Sans" w:cs="DejaVu Sans"/>
          <w:color w:val="000000"/>
          <w:lang w:eastAsia="zh-CN"/>
        </w:rPr>
        <w:t xml:space="preserve"> in TCGA-PAAD patients</w:t>
      </w:r>
    </w:p>
    <w:tbl>
      <w:tblPr>
        <w:tblW w:w="10618" w:type="dxa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2"/>
        <w:gridCol w:w="1011"/>
        <w:gridCol w:w="2702"/>
        <w:gridCol w:w="2742"/>
        <w:gridCol w:w="861"/>
      </w:tblGrid>
      <w:tr w:rsidR="001C05AD" w14:paraId="4FECCE01" w14:textId="77777777">
        <w:trPr>
          <w:cantSplit/>
          <w:tblHeader/>
          <w:jc w:val="center"/>
        </w:trPr>
        <w:tc>
          <w:tcPr>
            <w:tcW w:w="33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2CAD" w14:textId="77777777" w:rsidR="001C05AD" w:rsidRDefault="004724E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998C" w14:textId="4B34CE0A" w:rsidR="001C05AD" w:rsidRDefault="00542176" w:rsidP="00542176">
            <w:pPr>
              <w:spacing w:before="100" w:after="100"/>
              <w:ind w:right="100"/>
            </w:pPr>
            <w:r>
              <w:t xml:space="preserve"> </w:t>
            </w:r>
            <w:r w:rsidRPr="0054217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27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929D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METTL16</w:t>
            </w:r>
          </w:p>
          <w:p w14:paraId="1C0F432A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n=88)</w:t>
            </w:r>
          </w:p>
        </w:tc>
        <w:tc>
          <w:tcPr>
            <w:tcW w:w="274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6998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METTL16</w:t>
            </w:r>
          </w:p>
          <w:p w14:paraId="0F2F9CB3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n=89)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4683" w14:textId="77777777" w:rsidR="001C05AD" w:rsidRDefault="004724E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1C05AD" w14:paraId="6E1A7B74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A7E1F7" w14:textId="6112DF85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T stage, n (%)</w:t>
            </w:r>
            <w:bookmarkStart w:id="0" w:name="_GoBack"/>
            <w:bookmarkEnd w:id="0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94A643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T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BB1089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 (1.1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763A73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5 (2.8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AD3015" w14:textId="604CB58A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0.0</w:t>
            </w:r>
            <w:r w:rsidR="00613110"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51</w:t>
            </w:r>
          </w:p>
        </w:tc>
      </w:tr>
      <w:tr w:rsidR="001C05AD" w14:paraId="2C509DF4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FF0BA7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6EB88B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T2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AA9326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7 (4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DBECCD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17 (9.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183FB4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7E2891F6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C87102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A42BA0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T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2A610F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78 (44.3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DA3E4F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64 (36.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954FF0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0516499B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747A28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7F5109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T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548D86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 (1.1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C643EA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1 (0.6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285A1F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35B2EC1B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1279FA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N stage, n (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DE4E47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N0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6DC733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1 (12.1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7F94FE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9 (16.8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83A738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0.187</w:t>
            </w:r>
          </w:p>
        </w:tc>
      </w:tr>
      <w:tr w:rsidR="001C05AD" w14:paraId="215643DD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189CB4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407783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N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35B96E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67 (38.7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176676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56 (32.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C28ADD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413BAB67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762744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M stage, n (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CD151A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M0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AF3F2A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38 (45.2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171B5B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41 (48.8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813784" w14:textId="0D4F9A80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0.</w:t>
            </w:r>
            <w:r w:rsidR="00613110"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672</w:t>
            </w:r>
          </w:p>
        </w:tc>
      </w:tr>
      <w:tr w:rsidR="001C05AD" w14:paraId="77C4FE6E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2B7033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7C2FF2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M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47FB1A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3 (3.6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790A62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 (2.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903EC6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7C8CA2FD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61AD42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AJCC Pathologic stage, n (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409B03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Stage I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879A5B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3 (1.7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396DD9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18 (10.3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38010A" w14:textId="4F7E8E12" w:rsidR="001C05AD" w:rsidRDefault="004724E7">
            <w:pPr>
              <w:spacing w:before="100" w:after="100"/>
              <w:ind w:left="100" w:right="100"/>
              <w:jc w:val="center"/>
              <w:rPr>
                <w:rFonts w:ascii="Arial Bold" w:eastAsia="MS Mincho" w:hAnsi="Arial Bold" w:cs="Arial Bold"/>
                <w:b/>
                <w:bCs/>
              </w:rPr>
            </w:pPr>
            <w:r>
              <w:rPr>
                <w:rFonts w:ascii="Arial Bold" w:eastAsia="DejaVu Sans" w:hAnsi="Arial Bold" w:cs="Arial Bold"/>
                <w:b/>
                <w:bCs/>
                <w:color w:val="000000"/>
                <w:sz w:val="18"/>
                <w:szCs w:val="18"/>
                <w:lang w:eastAsia="zh-CN" w:bidi="ar"/>
              </w:rPr>
              <w:t>0.00</w:t>
            </w:r>
            <w:r w:rsidR="00613110">
              <w:rPr>
                <w:rFonts w:ascii="Arial Bold" w:eastAsia="DejaVu Sans" w:hAnsi="Arial Bold" w:cs="Arial Bold"/>
                <w:b/>
                <w:bCs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</w:tr>
      <w:tr w:rsidR="001C05AD" w14:paraId="6EE19096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55B341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CA9B76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Stage II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BA9EFC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80 (45.7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720E53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66 (37.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9C6BD5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4F24E93F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74ABE6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F3757D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Stage III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EF1B91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 (1.1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017DBE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1 (0.6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41A35C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7F749479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14F438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E9FC7B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Stage IV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87E95B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3 (1.7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100679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 (1.1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D53590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64314ACE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70EAE1" w14:textId="77777777" w:rsidR="001C05AD" w:rsidRDefault="005D400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Chemo</w:t>
            </w:r>
            <w:r w:rsidR="004724E7"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therapy outcome, n (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EF9C92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PD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5656EC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3 (16.5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5152F4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6 (18.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E855D2" w14:textId="08A021B8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0.14</w:t>
            </w:r>
            <w:r w:rsidR="00613110"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</w:tr>
      <w:tr w:rsidR="001C05AD" w14:paraId="37F0E739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0FA1CB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BEC43C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7B0351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6 (4.3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3B2C3D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3 (2.2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1D1D11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4133A693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E34B93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D72663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PR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E87198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8 (5.8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5A8E96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 (1.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1CFD71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1337F099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8A3D06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541766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CR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128696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32 (23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C1FCDC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39 (28.1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0E71FE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2F156CA4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15D075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Gender, n (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EAFF28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4B7586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36 (20.2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E88745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44 (24.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9A49FD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0.292</w:t>
            </w:r>
          </w:p>
        </w:tc>
      </w:tr>
      <w:tr w:rsidR="001C05AD" w14:paraId="386332CB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F5A19F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464CFE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048C41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53 (29.8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858D9B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45 (25.3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962DAD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075B87E6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A073A1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Histologic grade, n (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80D82E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G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F23DBF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8 (4.5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37847A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3 (13.1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E23016" w14:textId="3DF63C12" w:rsidR="001C05AD" w:rsidRDefault="004724E7">
            <w:pPr>
              <w:spacing w:before="100" w:after="100"/>
              <w:ind w:left="100" w:right="100"/>
              <w:jc w:val="center"/>
              <w:rPr>
                <w:rFonts w:ascii="Arial Bold" w:eastAsia="MS Mincho" w:hAnsi="Arial Bold" w:cs="Arial Bold"/>
                <w:b/>
                <w:bCs/>
              </w:rPr>
            </w:pPr>
            <w:r>
              <w:rPr>
                <w:rFonts w:ascii="Arial Bold" w:eastAsia="DejaVu Sans" w:hAnsi="Arial Bold" w:cs="Arial Bold"/>
                <w:b/>
                <w:bCs/>
                <w:color w:val="000000"/>
                <w:sz w:val="18"/>
                <w:szCs w:val="18"/>
                <w:lang w:eastAsia="zh-CN" w:bidi="ar"/>
              </w:rPr>
              <w:t>0.0</w:t>
            </w:r>
            <w:r w:rsidR="00613110">
              <w:rPr>
                <w:rFonts w:ascii="Arial Bold" w:eastAsia="DejaVu Sans" w:hAnsi="Arial Bold" w:cs="Arial Bold"/>
                <w:b/>
                <w:bCs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</w:tr>
      <w:tr w:rsidR="001C05AD" w14:paraId="74171D51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79361B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1D8274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G2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224B0C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53 (30.1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A5D9F6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42 (23.9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A77A99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1950FA91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CC8F2F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9DC124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G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0724FE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7 (15.3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2316D6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21 (11.9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300588" w14:textId="77777777" w:rsidR="001C05AD" w:rsidRDefault="001C05AD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</w:p>
        </w:tc>
      </w:tr>
      <w:tr w:rsidR="001C05AD" w14:paraId="184A45F3" w14:textId="77777777" w:rsidTr="00442DA9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A93D14" w14:textId="54F20462" w:rsidR="00442DA9" w:rsidRDefault="00442DA9" w:rsidP="00442DA9">
            <w:pPr>
              <w:spacing w:before="100" w:after="100"/>
              <w:ind w:right="100"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990F24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G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E6C0FB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1 (0.6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861C0C" w14:textId="77777777" w:rsidR="001C05AD" w:rsidRDefault="004724E7">
            <w:pP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1 (0.6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EEE168" w14:textId="18000CA6" w:rsidR="00442DA9" w:rsidRDefault="0051391C">
            <w:pPr>
              <w:spacing w:before="100" w:after="100"/>
              <w:ind w:right="100"/>
              <w:jc w:val="both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 w:hint="eastAsia"/>
              </w:rPr>
              <w:t xml:space="preserve"> </w:t>
            </w:r>
            <w:r>
              <w:rPr>
                <w:rFonts w:ascii="Cambria" w:eastAsia="MS Mincho" w:hAnsi="Cambria" w:cs="Times New Roman"/>
              </w:rPr>
              <w:t xml:space="preserve">  </w:t>
            </w:r>
          </w:p>
        </w:tc>
      </w:tr>
      <w:tr w:rsidR="00613110" w:rsidRPr="00613110" w14:paraId="2028599D" w14:textId="77777777" w:rsidTr="00613110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9E52AB" w14:textId="4276277C" w:rsidR="00613110" w:rsidRPr="00613110" w:rsidRDefault="00613110" w:rsidP="00613110">
            <w:pPr>
              <w:spacing w:before="100" w:after="100"/>
              <w:ind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D62B9C" w14:textId="2ECA4F5C" w:rsidR="00613110" w:rsidRDefault="00613110" w:rsidP="006131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53D011" w14:textId="22534435" w:rsidR="00613110" w:rsidRDefault="00613110" w:rsidP="006131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 (23%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62188E" w14:textId="2AA60ED5" w:rsidR="00613110" w:rsidRDefault="00613110" w:rsidP="006131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 (29.2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54ED81" w14:textId="3375A2D4" w:rsidR="00613110" w:rsidRPr="00613110" w:rsidRDefault="00613110" w:rsidP="006131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</w:pPr>
            <w:r w:rsidRPr="00613110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  <w:lang w:eastAsia="zh-CN" w:bidi="ar"/>
              </w:rPr>
              <w:t>0</w:t>
            </w:r>
            <w:r w:rsidRPr="00613110">
              <w:rPr>
                <w:rFonts w:ascii="Arial" w:eastAsia="DejaVu Sans" w:hAnsi="DejaVu Sans" w:cs="DejaVu Sans"/>
                <w:color w:val="000000"/>
                <w:sz w:val="18"/>
                <w:szCs w:val="18"/>
                <w:lang w:eastAsia="zh-CN" w:bidi="ar"/>
              </w:rPr>
              <w:t>.133</w:t>
            </w:r>
          </w:p>
        </w:tc>
      </w:tr>
      <w:tr w:rsidR="00613110" w14:paraId="085F5D2B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</w:tblPrEx>
        <w:trPr>
          <w:cantSplit/>
          <w:jc w:val="center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564DFE" w14:textId="77777777" w:rsidR="00613110" w:rsidRDefault="00613110" w:rsidP="00613110">
            <w:pPr>
              <w:spacing w:before="100" w:after="100"/>
              <w:ind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FAED73" w14:textId="29334756" w:rsidR="00613110" w:rsidRDefault="00613110" w:rsidP="006131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744F5B" w14:textId="56B043E9" w:rsidR="00613110" w:rsidRDefault="00613110" w:rsidP="006131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 (27%)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155C8E" w14:textId="432A1FC2" w:rsidR="00613110" w:rsidRDefault="00613110" w:rsidP="0061311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(20.8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8C8F3A" w14:textId="77777777" w:rsidR="00613110" w:rsidRDefault="00613110" w:rsidP="00613110">
            <w:pPr>
              <w:spacing w:before="100" w:after="100"/>
              <w:ind w:right="100"/>
              <w:jc w:val="both"/>
              <w:rPr>
                <w:rFonts w:ascii="Cambria" w:eastAsia="MS Mincho" w:hAnsi="Cambria" w:cs="Times New Roman"/>
              </w:rPr>
            </w:pPr>
          </w:p>
        </w:tc>
      </w:tr>
    </w:tbl>
    <w:p w14:paraId="746A35B8" w14:textId="2933B40C" w:rsidR="001C05AD" w:rsidRDefault="001C05AD">
      <w:pPr>
        <w:spacing w:line="20" w:lineRule="exact"/>
      </w:pPr>
    </w:p>
    <w:p w14:paraId="3F8EFB83" w14:textId="77777777" w:rsidR="0051391C" w:rsidRDefault="0051391C">
      <w:pPr>
        <w:spacing w:line="20" w:lineRule="exact"/>
      </w:pPr>
    </w:p>
    <w:p w14:paraId="2515F92B" w14:textId="5704B2BF" w:rsidR="006E7E1D" w:rsidRDefault="006E7E1D">
      <w:pPr>
        <w:spacing w:line="20" w:lineRule="exact"/>
      </w:pPr>
    </w:p>
    <w:p w14:paraId="6A4A3834" w14:textId="59EC036E" w:rsidR="006E7E1D" w:rsidRDefault="006E7E1D">
      <w:pPr>
        <w:spacing w:line="20" w:lineRule="exact"/>
      </w:pPr>
    </w:p>
    <w:p w14:paraId="4E4C7950" w14:textId="77777777" w:rsidR="006E7E1D" w:rsidRDefault="006E7E1D">
      <w:pPr>
        <w:spacing w:line="20" w:lineRule="exact"/>
      </w:pPr>
    </w:p>
    <w:p w14:paraId="0D55D8CD" w14:textId="316AF482" w:rsidR="006E7E1D" w:rsidRDefault="006E7E1D">
      <w:pPr>
        <w:spacing w:line="20" w:lineRule="exact"/>
      </w:pPr>
    </w:p>
    <w:p w14:paraId="6F32F65E" w14:textId="11225782" w:rsidR="006E7E1D" w:rsidRDefault="006E7E1D">
      <w:pPr>
        <w:spacing w:line="20" w:lineRule="exact"/>
      </w:pPr>
    </w:p>
    <w:p w14:paraId="6D83C44E" w14:textId="730ED95F" w:rsidR="006E7E1D" w:rsidRDefault="006E7E1D">
      <w:pPr>
        <w:spacing w:line="20" w:lineRule="exact"/>
      </w:pPr>
    </w:p>
    <w:p w14:paraId="7EE687BB" w14:textId="04CF235A" w:rsidR="006E7E1D" w:rsidRDefault="006E7E1D">
      <w:pPr>
        <w:spacing w:line="20" w:lineRule="exact"/>
      </w:pPr>
    </w:p>
    <w:p w14:paraId="61CA2D87" w14:textId="66D15853" w:rsidR="00613110" w:rsidRPr="00613110" w:rsidRDefault="000A6E83" w:rsidP="00613110">
      <w:pPr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</w:pPr>
      <w:r w:rsidRPr="000A6E83">
        <w:rPr>
          <w:rFonts w:ascii="Arial" w:eastAsia="DejaVu Sans" w:hAnsi="DejaVu Sans" w:cs="DejaVu Sans" w:hint="eastAsia"/>
          <w:color w:val="000000"/>
          <w:sz w:val="18"/>
          <w:szCs w:val="18"/>
          <w:lang w:eastAsia="zh-CN" w:bidi="ar"/>
        </w:rPr>
        <w:t>Note</w:t>
      </w:r>
      <w:r w:rsidRPr="000A6E83">
        <w:rPr>
          <w:rFonts w:ascii="宋体" w:eastAsia="宋体" w:hAnsi="宋体" w:cs="宋体" w:hint="eastAsia"/>
          <w:color w:val="000000"/>
          <w:sz w:val="18"/>
          <w:szCs w:val="18"/>
          <w:lang w:eastAsia="zh-CN" w:bidi="ar"/>
        </w:rPr>
        <w:t>：</w:t>
      </w:r>
      <w:r w:rsidR="00613110" w:rsidRPr="005E58DE"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  <w:t>Fisher exact test</w:t>
      </w:r>
      <w:r w:rsidR="00613110" w:rsidRPr="00613110">
        <w:rPr>
          <w:rFonts w:ascii="Arial" w:eastAsia="DejaVu Sans" w:hAnsi="DejaVu Sans" w:cs="DejaVu Sans" w:hint="eastAsia"/>
          <w:color w:val="000000"/>
          <w:sz w:val="18"/>
          <w:szCs w:val="18"/>
          <w:lang w:eastAsia="zh-CN" w:bidi="ar"/>
        </w:rPr>
        <w:t>:</w:t>
      </w:r>
      <w:r w:rsidR="00613110" w:rsidRPr="00613110"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  <w:t xml:space="preserve"> </w:t>
      </w:r>
      <w:r w:rsidR="00613110"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  <w:t>T stage, M stage, AJCC Pathologic stage,</w:t>
      </w:r>
      <w:r w:rsidR="00613110" w:rsidRPr="005E58DE"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  <w:t xml:space="preserve"> </w:t>
      </w:r>
      <w:r w:rsidR="00613110"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  <w:t>Chemotherapy outcome, Histologic grade</w:t>
      </w:r>
      <w:r w:rsidR="00613110" w:rsidRPr="000A6E83">
        <w:rPr>
          <w:rFonts w:ascii="宋体" w:eastAsia="宋体" w:hAnsi="宋体" w:cs="宋体" w:hint="eastAsia"/>
          <w:color w:val="000000"/>
          <w:sz w:val="18"/>
          <w:szCs w:val="18"/>
          <w:lang w:eastAsia="zh-CN" w:bidi="ar"/>
        </w:rPr>
        <w:t>；</w:t>
      </w:r>
    </w:p>
    <w:p w14:paraId="2FF6C1BD" w14:textId="1E80C023" w:rsidR="0051391C" w:rsidRPr="008B589A" w:rsidRDefault="00613110" w:rsidP="00613110">
      <w:pPr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</w:pPr>
      <w:r w:rsidRPr="005E58DE"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  <w:t>Chi-square test</w:t>
      </w:r>
      <w:r w:rsidRPr="00613110">
        <w:rPr>
          <w:rFonts w:ascii="Arial" w:eastAsia="DejaVu Sans" w:hAnsi="DejaVu Sans" w:cs="DejaVu Sans" w:hint="eastAsia"/>
          <w:color w:val="000000"/>
          <w:sz w:val="18"/>
          <w:szCs w:val="18"/>
          <w:lang w:eastAsia="zh-CN" w:bidi="ar"/>
        </w:rPr>
        <w:t>:</w:t>
      </w:r>
      <w:r w:rsidRPr="00613110"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  <w:t xml:space="preserve"> N stage,</w:t>
      </w:r>
      <w:r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  <w:t xml:space="preserve"> </w:t>
      </w:r>
      <w:r w:rsidRPr="005E58DE">
        <w:rPr>
          <w:rFonts w:ascii="Arial" w:eastAsia="DejaVu Sans" w:hAnsi="DejaVu Sans" w:cs="DejaVu Sans" w:hint="eastAsia"/>
          <w:color w:val="000000"/>
          <w:sz w:val="18"/>
          <w:szCs w:val="18"/>
          <w:lang w:eastAsia="zh-CN" w:bidi="ar"/>
        </w:rPr>
        <w:t>G</w:t>
      </w:r>
      <w:r w:rsidRPr="005E58DE"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  <w:t>ender</w:t>
      </w:r>
      <w:r w:rsidR="008B589A"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  <w:t xml:space="preserve">, </w:t>
      </w:r>
      <w:r w:rsidRPr="005E58DE">
        <w:rPr>
          <w:rFonts w:ascii="Arial" w:eastAsia="DejaVu Sans" w:hAnsi="DejaVu Sans" w:cs="DejaVu Sans"/>
          <w:color w:val="000000"/>
          <w:sz w:val="18"/>
          <w:szCs w:val="18"/>
          <w:lang w:eastAsia="zh-CN" w:bidi="ar"/>
        </w:rPr>
        <w:t>Age</w:t>
      </w:r>
      <w:r>
        <w:rPr>
          <w:rFonts w:ascii="宋体" w:eastAsia="宋体" w:hAnsi="宋体" w:cs="宋体" w:hint="eastAsia"/>
          <w:color w:val="000000"/>
          <w:sz w:val="18"/>
          <w:szCs w:val="18"/>
          <w:lang w:eastAsia="zh-CN" w:bidi="ar"/>
        </w:rPr>
        <w:t>；</w:t>
      </w:r>
    </w:p>
    <w:sectPr w:rsidR="0051391C" w:rsidRPr="008B589A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41AF6C" w14:textId="77777777" w:rsidR="003568E9" w:rsidRDefault="003568E9" w:rsidP="00C35095">
      <w:r>
        <w:separator/>
      </w:r>
    </w:p>
  </w:endnote>
  <w:endnote w:type="continuationSeparator" w:id="0">
    <w:p w14:paraId="5740CDD6" w14:textId="77777777" w:rsidR="003568E9" w:rsidRDefault="003568E9" w:rsidP="00C35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Times New Roman"/>
    <w:charset w:val="00"/>
    <w:family w:val="roman"/>
    <w:pitch w:val="default"/>
    <w:sig w:usb0="20007A87" w:usb1="80000000" w:usb2="00000008" w:usb3="00000000" w:csb0="000001FF" w:csb1="00000000"/>
  </w:font>
  <w:font w:name="Arial Bold">
    <w:altName w:val="Arial"/>
    <w:panose1 w:val="020B07040202020202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0858C3" w14:textId="77777777" w:rsidR="003568E9" w:rsidRDefault="003568E9" w:rsidP="00C35095">
      <w:r>
        <w:separator/>
      </w:r>
    </w:p>
  </w:footnote>
  <w:footnote w:type="continuationSeparator" w:id="0">
    <w:p w14:paraId="036C1B40" w14:textId="77777777" w:rsidR="003568E9" w:rsidRDefault="003568E9" w:rsidP="00C350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08"/>
  <w:hyphenationZone w:val="425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BAFC8261"/>
    <w:rsid w:val="C9EBCDAF"/>
    <w:rsid w:val="DD9F72EB"/>
    <w:rsid w:val="FB7F1470"/>
    <w:rsid w:val="FE2F309A"/>
    <w:rsid w:val="FFF516FF"/>
    <w:rsid w:val="00036527"/>
    <w:rsid w:val="000710B1"/>
    <w:rsid w:val="00073835"/>
    <w:rsid w:val="000A6E83"/>
    <w:rsid w:val="001379FE"/>
    <w:rsid w:val="001C05AD"/>
    <w:rsid w:val="001C0A13"/>
    <w:rsid w:val="001D75AB"/>
    <w:rsid w:val="0035500D"/>
    <w:rsid w:val="003568E9"/>
    <w:rsid w:val="00362E65"/>
    <w:rsid w:val="004158F9"/>
    <w:rsid w:val="00442DA9"/>
    <w:rsid w:val="00457CF1"/>
    <w:rsid w:val="004724E7"/>
    <w:rsid w:val="00491C88"/>
    <w:rsid w:val="0051391C"/>
    <w:rsid w:val="00542176"/>
    <w:rsid w:val="005D4007"/>
    <w:rsid w:val="005E58DE"/>
    <w:rsid w:val="00613110"/>
    <w:rsid w:val="006E7E1D"/>
    <w:rsid w:val="007078A0"/>
    <w:rsid w:val="00747CCE"/>
    <w:rsid w:val="007806C9"/>
    <w:rsid w:val="007B3E96"/>
    <w:rsid w:val="00872F62"/>
    <w:rsid w:val="008B589A"/>
    <w:rsid w:val="008D482F"/>
    <w:rsid w:val="008F1F48"/>
    <w:rsid w:val="00901463"/>
    <w:rsid w:val="00946CB3"/>
    <w:rsid w:val="009641FB"/>
    <w:rsid w:val="009B1F21"/>
    <w:rsid w:val="00A4510A"/>
    <w:rsid w:val="00A561DB"/>
    <w:rsid w:val="00A91F2A"/>
    <w:rsid w:val="00AC072A"/>
    <w:rsid w:val="00AE18EF"/>
    <w:rsid w:val="00AE1BDD"/>
    <w:rsid w:val="00B3547C"/>
    <w:rsid w:val="00B4379D"/>
    <w:rsid w:val="00BC6E73"/>
    <w:rsid w:val="00C27329"/>
    <w:rsid w:val="00C31EEB"/>
    <w:rsid w:val="00C35095"/>
    <w:rsid w:val="00CE62D5"/>
    <w:rsid w:val="00F12158"/>
    <w:rsid w:val="00F17BF8"/>
    <w:rsid w:val="00F401A0"/>
    <w:rsid w:val="00FB63E7"/>
    <w:rsid w:val="00FC557F"/>
    <w:rsid w:val="7DFB9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5DE7AC"/>
  <w14:defaultImageDpi w14:val="300"/>
  <w15:docId w15:val="{E1F1AD24-DCB7-4B7F-987F-89F55C89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rFonts w:ascii="Lucida Grande" w:hAnsi="Lucida Grande"/>
      <w:sz w:val="18"/>
      <w:szCs w:val="18"/>
    </w:rPr>
  </w:style>
  <w:style w:type="paragraph" w:styleId="11">
    <w:name w:val="toc 1"/>
    <w:basedOn w:val="a"/>
    <w:next w:val="a"/>
    <w:uiPriority w:val="39"/>
    <w:unhideWhenUsed/>
    <w:qFormat/>
    <w:pPr>
      <w:spacing w:after="100"/>
    </w:pPr>
  </w:style>
  <w:style w:type="paragraph" w:styleId="21">
    <w:name w:val="toc 2"/>
    <w:basedOn w:val="a"/>
    <w:next w:val="a"/>
    <w:uiPriority w:val="39"/>
    <w:unhideWhenUsed/>
    <w:pPr>
      <w:spacing w:after="100"/>
      <w:ind w:left="240"/>
    </w:pPr>
  </w:style>
  <w:style w:type="table" w:styleId="a5">
    <w:name w:val="Table Professional"/>
    <w:basedOn w:val="a1"/>
    <w:uiPriority w:val="99"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2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C35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35095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C350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35095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4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57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lu</dc:creator>
  <cp:lastModifiedBy>zhuansunyongxun</cp:lastModifiedBy>
  <cp:revision>28</cp:revision>
  <dcterms:created xsi:type="dcterms:W3CDTF">2017-03-01T11:18:00Z</dcterms:created>
  <dcterms:modified xsi:type="dcterms:W3CDTF">2022-01-11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